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4B72B" w14:textId="17BA8BAD" w:rsidR="004C119B" w:rsidRPr="00407334" w:rsidRDefault="009E1FC2" w:rsidP="004C119B">
      <w:pPr>
        <w:rPr>
          <w:rFonts w:ascii="Times New Roman" w:hAnsi="Times New Roman" w:cs="Times New Roman"/>
          <w:b/>
          <w:sz w:val="24"/>
          <w:szCs w:val="24"/>
        </w:rPr>
      </w:pPr>
      <w:r w:rsidRPr="006307D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F766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307DF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="004C119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C119B" w:rsidRPr="004C119B">
        <w:rPr>
          <w:rFonts w:ascii="Times New Roman" w:hAnsi="Times New Roman" w:cs="Times New Roman"/>
          <w:b/>
          <w:sz w:val="24"/>
          <w:szCs w:val="24"/>
        </w:rPr>
        <w:t>Table 3, which also includes the original texts (Japanese)</w:t>
      </w:r>
    </w:p>
    <w:tbl>
      <w:tblPr>
        <w:tblW w:w="9226" w:type="dxa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218"/>
        <w:gridCol w:w="7008"/>
      </w:tblGrid>
      <w:tr w:rsidR="004C119B" w:rsidRPr="00407334" w14:paraId="681AB1E1" w14:textId="77777777" w:rsidTr="002F3766">
        <w:trPr>
          <w:trHeight w:val="384"/>
        </w:trPr>
        <w:tc>
          <w:tcPr>
            <w:tcW w:w="22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C0C0C0" w:fill="auto"/>
          </w:tcPr>
          <w:p w14:paraId="42A3C796" w14:textId="77777777" w:rsidR="004C119B" w:rsidRPr="00407334" w:rsidRDefault="004C119B" w:rsidP="002F37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73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bels</w:t>
            </w:r>
          </w:p>
        </w:tc>
        <w:tc>
          <w:tcPr>
            <w:tcW w:w="70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C0C0C0" w:fill="auto"/>
          </w:tcPr>
          <w:p w14:paraId="202C8C9A" w14:textId="77777777" w:rsidR="004C119B" w:rsidRPr="00407334" w:rsidRDefault="004C119B" w:rsidP="002F37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73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xts</w:t>
            </w:r>
          </w:p>
        </w:tc>
      </w:tr>
      <w:tr w:rsidR="004C119B" w:rsidRPr="00407334" w14:paraId="18968C17" w14:textId="77777777" w:rsidTr="002F3766">
        <w:trPr>
          <w:trHeight w:val="2385"/>
        </w:trPr>
        <w:tc>
          <w:tcPr>
            <w:tcW w:w="22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26FEF2" w14:textId="77777777" w:rsidR="004C119B" w:rsidRPr="00407334" w:rsidRDefault="004C119B" w:rsidP="002F3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334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70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0F6D91" w14:textId="77777777" w:rsidR="004C119B" w:rsidRPr="00407334" w:rsidRDefault="004C119B" w:rsidP="002F3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334">
              <w:rPr>
                <w:rFonts w:ascii="Times New Roman" w:hAnsi="Times New Roman" w:cs="Times New Roman"/>
                <w:sz w:val="24"/>
                <w:szCs w:val="24"/>
              </w:rPr>
              <w:t>再建の仕方はちょっと、悩みまして。あの放射線治療を受けていたので、放射線治療を受けた人が人工物で再建するのは、皮膚が伸びにくいから難しいといわれていて。</w:t>
            </w:r>
          </w:p>
          <w:p w14:paraId="6CEB43D7" w14:textId="77777777" w:rsidR="004C119B" w:rsidRPr="00407334" w:rsidRDefault="004C119B" w:rsidP="002F3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334">
              <w:rPr>
                <w:rFonts w:ascii="Times New Roman" w:hAnsi="Times New Roman" w:cs="Times New Roman"/>
                <w:sz w:val="24"/>
                <w:szCs w:val="24"/>
              </w:rPr>
              <w:t>(I was a little apprehensive about the breast reconstruction procedure. I was told that because I had undergone radiation therapy, it would be difficult to reconstruct my breast with an artificial one because the skin would not stretch easily.)</w:t>
            </w:r>
          </w:p>
        </w:tc>
      </w:tr>
      <w:tr w:rsidR="004C119B" w:rsidRPr="00407334" w14:paraId="2343EA54" w14:textId="77777777" w:rsidTr="002F3766">
        <w:trPr>
          <w:trHeight w:val="694"/>
        </w:trPr>
        <w:tc>
          <w:tcPr>
            <w:tcW w:w="22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8900EE" w14:textId="77777777" w:rsidR="004C119B" w:rsidRPr="00407334" w:rsidRDefault="004C119B" w:rsidP="002F3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334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</w:p>
        </w:tc>
        <w:tc>
          <w:tcPr>
            <w:tcW w:w="70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F59B9A" w14:textId="77777777" w:rsidR="004C119B" w:rsidRPr="00407334" w:rsidRDefault="004C119B" w:rsidP="002F3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334">
              <w:rPr>
                <w:rFonts w:ascii="Times New Roman" w:hAnsi="Times New Roman" w:cs="Times New Roman"/>
                <w:sz w:val="24"/>
                <w:szCs w:val="24"/>
              </w:rPr>
              <w:t>爪に症状が出てきて、爪が真っ黒く変色したりとか、あと、爪に少しでも物が当たると激痛が走る感じで。</w:t>
            </w:r>
          </w:p>
          <w:p w14:paraId="355F476D" w14:textId="77777777" w:rsidR="004C119B" w:rsidRPr="00407334" w:rsidRDefault="004C119B" w:rsidP="002F3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334">
              <w:rPr>
                <w:rFonts w:ascii="Times New Roman" w:hAnsi="Times New Roman" w:cs="Times New Roman"/>
                <w:sz w:val="24"/>
                <w:szCs w:val="24"/>
              </w:rPr>
              <w:t>(My fingernails started showing symptoms. The nails turned black, and even the slightest object hitting them caused severe pain.)</w:t>
            </w:r>
          </w:p>
        </w:tc>
      </w:tr>
      <w:tr w:rsidR="004C119B" w:rsidRPr="00407334" w14:paraId="3987B38B" w14:textId="77777777" w:rsidTr="002F3766">
        <w:trPr>
          <w:trHeight w:val="1837"/>
        </w:trPr>
        <w:tc>
          <w:tcPr>
            <w:tcW w:w="22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816829" w14:textId="77777777" w:rsidR="004C119B" w:rsidRPr="00407334" w:rsidRDefault="004C119B" w:rsidP="002F3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334">
              <w:rPr>
                <w:rFonts w:ascii="Times New Roman" w:hAnsi="Times New Roman" w:cs="Times New Roman"/>
                <w:sz w:val="24"/>
                <w:szCs w:val="24"/>
              </w:rPr>
              <w:t>Psychological</w:t>
            </w:r>
          </w:p>
        </w:tc>
        <w:tc>
          <w:tcPr>
            <w:tcW w:w="70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85F052" w14:textId="77777777" w:rsidR="004C119B" w:rsidRPr="00407334" w:rsidRDefault="004C119B" w:rsidP="002F3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334">
              <w:rPr>
                <w:rFonts w:ascii="Times New Roman" w:hAnsi="Times New Roman" w:cs="Times New Roman"/>
                <w:sz w:val="24"/>
                <w:szCs w:val="24"/>
              </w:rPr>
              <w:t>第</w:t>
            </w:r>
            <w:r w:rsidRPr="004073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07334">
              <w:rPr>
                <w:rFonts w:ascii="Times New Roman" w:hAnsi="Times New Roman" w:cs="Times New Roman"/>
                <w:sz w:val="24"/>
                <w:szCs w:val="24"/>
              </w:rPr>
              <w:t>回目のときには、もうね、私、随分ね、泣きましたけどもね。「まあ、私ね、もうこのまま死んじゃったら、この後、どうなるんだろう」と思いましたよね。</w:t>
            </w:r>
          </w:p>
          <w:p w14:paraId="07614459" w14:textId="77777777" w:rsidR="004C119B" w:rsidRPr="00407334" w:rsidRDefault="004C119B" w:rsidP="002F3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334">
              <w:rPr>
                <w:rFonts w:ascii="Times New Roman" w:hAnsi="Times New Roman" w:cs="Times New Roman"/>
                <w:sz w:val="24"/>
                <w:szCs w:val="24"/>
              </w:rPr>
              <w:t>(I cried a lot during the first cancer announcement and I thought, "What will happen to the rest of my family after I die?")</w:t>
            </w:r>
          </w:p>
        </w:tc>
      </w:tr>
      <w:tr w:rsidR="004C119B" w:rsidRPr="00407334" w14:paraId="32D14C25" w14:textId="77777777" w:rsidTr="002F3766">
        <w:trPr>
          <w:trHeight w:val="1464"/>
        </w:trPr>
        <w:tc>
          <w:tcPr>
            <w:tcW w:w="22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FFB197" w14:textId="77777777" w:rsidR="004C119B" w:rsidRPr="00407334" w:rsidRDefault="004C119B" w:rsidP="002F3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334">
              <w:rPr>
                <w:rFonts w:ascii="Times New Roman" w:hAnsi="Times New Roman" w:cs="Times New Roman"/>
                <w:sz w:val="24"/>
                <w:szCs w:val="24"/>
              </w:rPr>
              <w:t>Work/financial</w:t>
            </w:r>
          </w:p>
        </w:tc>
        <w:tc>
          <w:tcPr>
            <w:tcW w:w="70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4CBC61" w14:textId="77777777" w:rsidR="004C119B" w:rsidRPr="00407334" w:rsidRDefault="004C119B" w:rsidP="002F3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334">
              <w:rPr>
                <w:rFonts w:ascii="Times New Roman" w:hAnsi="Times New Roman" w:cs="Times New Roman"/>
                <w:sz w:val="24"/>
                <w:szCs w:val="24"/>
              </w:rPr>
              <w:t>しかし心配なのはやっぱりお金かなあ（笑）今はまだ何とかやっているけど、毎週</w:t>
            </w:r>
            <w:r w:rsidRPr="004073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07334">
              <w:rPr>
                <w:rFonts w:ascii="Times New Roman" w:hAnsi="Times New Roman" w:cs="Times New Roman"/>
                <w:sz w:val="24"/>
                <w:szCs w:val="24"/>
              </w:rPr>
              <w:t>万</w:t>
            </w:r>
            <w:r w:rsidRPr="0040733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07334">
              <w:rPr>
                <w:rFonts w:ascii="Times New Roman" w:hAnsi="Times New Roman" w:cs="Times New Roman"/>
                <w:sz w:val="24"/>
                <w:szCs w:val="24"/>
              </w:rPr>
              <w:t>千円が飛んでいく。</w:t>
            </w:r>
          </w:p>
          <w:p w14:paraId="63E3BCDD" w14:textId="77777777" w:rsidR="004C119B" w:rsidRPr="00407334" w:rsidRDefault="004C119B" w:rsidP="002F3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334">
              <w:rPr>
                <w:rFonts w:ascii="Times New Roman" w:hAnsi="Times New Roman" w:cs="Times New Roman"/>
                <w:sz w:val="24"/>
                <w:szCs w:val="24"/>
              </w:rPr>
              <w:t>(But I guess what worries me is the money (laughs). I'm still getting by now, but every week 25,000 yen goes flying by.)</w:t>
            </w:r>
          </w:p>
        </w:tc>
      </w:tr>
      <w:tr w:rsidR="004C119B" w:rsidRPr="00407334" w14:paraId="28CFD14F" w14:textId="77777777" w:rsidTr="002F3766">
        <w:trPr>
          <w:trHeight w:val="2477"/>
        </w:trPr>
        <w:tc>
          <w:tcPr>
            <w:tcW w:w="22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62E376" w14:textId="77777777" w:rsidR="004C119B" w:rsidRPr="00407334" w:rsidRDefault="004C119B" w:rsidP="002F3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334">
              <w:rPr>
                <w:rFonts w:ascii="Times New Roman" w:hAnsi="Times New Roman" w:cs="Times New Roman"/>
                <w:sz w:val="24"/>
                <w:szCs w:val="24"/>
              </w:rPr>
              <w:t>Family/friends</w:t>
            </w:r>
          </w:p>
        </w:tc>
        <w:tc>
          <w:tcPr>
            <w:tcW w:w="70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BCEC4D" w14:textId="77777777" w:rsidR="004C119B" w:rsidRPr="00407334" w:rsidRDefault="004C119B" w:rsidP="002F3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334">
              <w:rPr>
                <w:rFonts w:ascii="Times New Roman" w:hAnsi="Times New Roman" w:cs="Times New Roman"/>
                <w:sz w:val="24"/>
                <w:szCs w:val="24"/>
              </w:rPr>
              <w:t>子どものこととか、主人のこととかね。うちのことはね。どういうふうになるかと思って。本当にもう、何ていうか、自分でもね、もうどうしようもできない、こう、あれですね。悲しみのどん底に、陥れられたっていう感じでしたね。ええ。</w:t>
            </w:r>
          </w:p>
          <w:p w14:paraId="58C215EC" w14:textId="77777777" w:rsidR="004C119B" w:rsidRPr="00407334" w:rsidRDefault="004C119B" w:rsidP="002F3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334">
              <w:rPr>
                <w:rFonts w:ascii="Times New Roman" w:hAnsi="Times New Roman" w:cs="Times New Roman"/>
                <w:sz w:val="24"/>
                <w:szCs w:val="24"/>
              </w:rPr>
              <w:t>(I wondered what would happen to my children and my husband. I really had no choice, I couldn't help myself. I felt as if I had been plunged into the depths of grief.)</w:t>
            </w:r>
          </w:p>
        </w:tc>
      </w:tr>
    </w:tbl>
    <w:p w14:paraId="479D7D9E" w14:textId="77777777" w:rsidR="004C119B" w:rsidRPr="00407334" w:rsidRDefault="004C119B" w:rsidP="004C119B">
      <w:pPr>
        <w:rPr>
          <w:rFonts w:ascii="Times New Roman" w:hAnsi="Times New Roman" w:cs="Times New Roman"/>
          <w:sz w:val="24"/>
          <w:szCs w:val="24"/>
        </w:rPr>
      </w:pPr>
    </w:p>
    <w:p w14:paraId="7FE8FFE5" w14:textId="77777777" w:rsidR="004C119B" w:rsidRPr="00407334" w:rsidRDefault="004C119B" w:rsidP="004C119B">
      <w:pPr>
        <w:rPr>
          <w:rFonts w:ascii="Times New Roman" w:hAnsi="Times New Roman" w:cs="Times New Roman"/>
          <w:sz w:val="24"/>
          <w:szCs w:val="24"/>
        </w:rPr>
      </w:pPr>
    </w:p>
    <w:p w14:paraId="6368409F" w14:textId="77777777" w:rsidR="004C119B" w:rsidRPr="004C119B" w:rsidRDefault="004C119B" w:rsidP="004C119B">
      <w:pPr>
        <w:rPr>
          <w:rFonts w:ascii="Times New Roman" w:hAnsi="Times New Roman" w:cs="Times New Roman"/>
          <w:sz w:val="24"/>
          <w:szCs w:val="24"/>
        </w:rPr>
      </w:pPr>
    </w:p>
    <w:p w14:paraId="3183FEE9" w14:textId="77777777" w:rsidR="004C119B" w:rsidRPr="00407334" w:rsidRDefault="004C119B" w:rsidP="004C119B">
      <w:pPr>
        <w:rPr>
          <w:rFonts w:ascii="Times New Roman" w:hAnsi="Times New Roman" w:cs="Times New Roman"/>
          <w:sz w:val="24"/>
          <w:szCs w:val="24"/>
        </w:rPr>
      </w:pPr>
    </w:p>
    <w:p w14:paraId="0C905924" w14:textId="77777777" w:rsidR="00360BC0" w:rsidRPr="004C119B" w:rsidRDefault="00360BC0" w:rsidP="00640850">
      <w:pPr>
        <w:rPr>
          <w:rFonts w:ascii="Times New Roman" w:hAnsi="Times New Roman" w:cs="Times New Roman"/>
          <w:sz w:val="24"/>
          <w:szCs w:val="24"/>
        </w:rPr>
      </w:pPr>
    </w:p>
    <w:sectPr w:rsidR="00360BC0" w:rsidRPr="004C119B">
      <w:head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F6290C" w14:textId="77777777" w:rsidR="00D61449" w:rsidRDefault="00D61449" w:rsidP="00B26254">
      <w:r>
        <w:separator/>
      </w:r>
    </w:p>
  </w:endnote>
  <w:endnote w:type="continuationSeparator" w:id="0">
    <w:p w14:paraId="35486FB2" w14:textId="77777777" w:rsidR="00D61449" w:rsidRDefault="00D61449" w:rsidP="00B262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6BFA16" w14:textId="77777777" w:rsidR="00D61449" w:rsidRDefault="00D61449" w:rsidP="00B26254">
      <w:r>
        <w:separator/>
      </w:r>
    </w:p>
  </w:footnote>
  <w:footnote w:type="continuationSeparator" w:id="0">
    <w:p w14:paraId="161A1BEB" w14:textId="77777777" w:rsidR="00D61449" w:rsidRDefault="00D61449" w:rsidP="00B262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257887" w14:textId="3467C260" w:rsidR="00B26254" w:rsidRDefault="00B26254" w:rsidP="00B26254">
    <w:pPr>
      <w:pStyle w:val="a4"/>
      <w:wordWrap w:val="0"/>
      <w:jc w:val="right"/>
      <w:rPr>
        <w:i/>
        <w:iCs/>
      </w:rPr>
    </w:pPr>
    <w:r>
      <w:rPr>
        <w:i/>
        <w:iCs/>
      </w:rPr>
      <w:t>For PLOS ONE</w:t>
    </w:r>
  </w:p>
  <w:p w14:paraId="468DB859" w14:textId="6DEE18A9" w:rsidR="00B26254" w:rsidRPr="00B35B18" w:rsidRDefault="00B26254" w:rsidP="00B26254">
    <w:pPr>
      <w:pStyle w:val="a4"/>
      <w:wordWrap w:val="0"/>
      <w:jc w:val="right"/>
      <w:rPr>
        <w:i/>
        <w:iCs/>
      </w:rPr>
    </w:pPr>
    <w:r>
      <w:rPr>
        <w:i/>
        <w:iCs/>
      </w:rPr>
      <w:t>Watabe S et al.</w:t>
    </w:r>
  </w:p>
  <w:p w14:paraId="3DE36153" w14:textId="77777777" w:rsidR="00B26254" w:rsidRPr="00B26254" w:rsidRDefault="00B26254" w:rsidP="00B26254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3A514B"/>
    <w:multiLevelType w:val="hybridMultilevel"/>
    <w:tmpl w:val="BCEC270C"/>
    <w:lvl w:ilvl="0" w:tplc="605C2034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5009672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EFA"/>
    <w:rsid w:val="00036FAE"/>
    <w:rsid w:val="00086814"/>
    <w:rsid w:val="000A50EB"/>
    <w:rsid w:val="000C313F"/>
    <w:rsid w:val="00117377"/>
    <w:rsid w:val="0025468F"/>
    <w:rsid w:val="00284B5D"/>
    <w:rsid w:val="002D4732"/>
    <w:rsid w:val="00360BC0"/>
    <w:rsid w:val="0037589C"/>
    <w:rsid w:val="003B5797"/>
    <w:rsid w:val="00406289"/>
    <w:rsid w:val="004A6847"/>
    <w:rsid w:val="004C119B"/>
    <w:rsid w:val="00514089"/>
    <w:rsid w:val="00527128"/>
    <w:rsid w:val="0055511F"/>
    <w:rsid w:val="00565160"/>
    <w:rsid w:val="00574809"/>
    <w:rsid w:val="00583928"/>
    <w:rsid w:val="005B5571"/>
    <w:rsid w:val="005C604D"/>
    <w:rsid w:val="0061512D"/>
    <w:rsid w:val="00640780"/>
    <w:rsid w:val="00640850"/>
    <w:rsid w:val="006A1798"/>
    <w:rsid w:val="006E1477"/>
    <w:rsid w:val="00701CBA"/>
    <w:rsid w:val="0077245D"/>
    <w:rsid w:val="008567FA"/>
    <w:rsid w:val="008916DD"/>
    <w:rsid w:val="008D791C"/>
    <w:rsid w:val="008F3C2F"/>
    <w:rsid w:val="00901B32"/>
    <w:rsid w:val="00921B5B"/>
    <w:rsid w:val="00925323"/>
    <w:rsid w:val="009772A6"/>
    <w:rsid w:val="009C6888"/>
    <w:rsid w:val="009E1FC2"/>
    <w:rsid w:val="00A310FC"/>
    <w:rsid w:val="00A73E11"/>
    <w:rsid w:val="00AA5C5C"/>
    <w:rsid w:val="00AC31D7"/>
    <w:rsid w:val="00AE70E6"/>
    <w:rsid w:val="00AF766C"/>
    <w:rsid w:val="00B26254"/>
    <w:rsid w:val="00B36D55"/>
    <w:rsid w:val="00B47C4F"/>
    <w:rsid w:val="00B56AA4"/>
    <w:rsid w:val="00BC1BFC"/>
    <w:rsid w:val="00C929DA"/>
    <w:rsid w:val="00CB4A36"/>
    <w:rsid w:val="00CB61DE"/>
    <w:rsid w:val="00D401CD"/>
    <w:rsid w:val="00D417B1"/>
    <w:rsid w:val="00D61449"/>
    <w:rsid w:val="00DF1F2A"/>
    <w:rsid w:val="00E017FB"/>
    <w:rsid w:val="00E2510D"/>
    <w:rsid w:val="00E50846"/>
    <w:rsid w:val="00E705D4"/>
    <w:rsid w:val="00E80E65"/>
    <w:rsid w:val="00ED6648"/>
    <w:rsid w:val="00F159CD"/>
    <w:rsid w:val="00F9248E"/>
    <w:rsid w:val="00FB0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37C638E"/>
  <w15:chartTrackingRefBased/>
  <w15:docId w15:val="{526EA39C-216C-4A09-B865-20043BF24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D791C"/>
    <w:pPr>
      <w:ind w:leftChars="400" w:left="840"/>
    </w:pPr>
  </w:style>
  <w:style w:type="table" w:styleId="4">
    <w:name w:val="Grid Table 4"/>
    <w:basedOn w:val="a1"/>
    <w:uiPriority w:val="49"/>
    <w:rsid w:val="008D791C"/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B2625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26254"/>
  </w:style>
  <w:style w:type="paragraph" w:styleId="a6">
    <w:name w:val="footer"/>
    <w:basedOn w:val="a"/>
    <w:link w:val="a7"/>
    <w:uiPriority w:val="99"/>
    <w:unhideWhenUsed/>
    <w:rsid w:val="00B2625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26254"/>
  </w:style>
  <w:style w:type="table" w:styleId="a8">
    <w:name w:val="Table Grid"/>
    <w:basedOn w:val="a1"/>
    <w:uiPriority w:val="39"/>
    <w:rsid w:val="008F3C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641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崎 速人</dc:creator>
  <cp:keywords/>
  <dc:description/>
  <cp:lastModifiedBy>satokoh@keio.jp</cp:lastModifiedBy>
  <cp:revision>4</cp:revision>
  <dcterms:created xsi:type="dcterms:W3CDTF">2024-07-23T20:53:00Z</dcterms:created>
  <dcterms:modified xsi:type="dcterms:W3CDTF">2024-07-23T20:57:00Z</dcterms:modified>
</cp:coreProperties>
</file>